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855ACF" w14:textId="1A815599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                                                       </w:t>
      </w:r>
    </w:p>
    <w:p w14:paraId="69F99C0D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</w:p>
    <w:p w14:paraId="27E48B72" w14:textId="71CC2F86" w:rsidR="00D476AD" w:rsidRPr="00137DA4" w:rsidRDefault="00D476AD" w:rsidP="00D476AD">
      <w:pPr>
        <w:pStyle w:val="5"/>
        <w:ind w:left="480"/>
        <w:rPr>
          <w:rFonts w:hint="eastAsia"/>
          <w:b w:val="0"/>
          <w:sz w:val="20"/>
        </w:rPr>
      </w:pPr>
      <w:r w:rsidRPr="00137DA4">
        <w:rPr>
          <w:rFonts w:hint="eastAsia"/>
          <w:b w:val="0"/>
          <w:sz w:val="20"/>
        </w:rPr>
        <w:t xml:space="preserve">         </w:t>
      </w:r>
      <w:bookmarkStart w:id="0" w:name="_Toc452540532"/>
      <w:r>
        <w:rPr>
          <w:b w:val="0"/>
          <w:sz w:val="20"/>
        </w:rPr>
        <w:t xml:space="preserve">S2 </w:t>
      </w:r>
      <w:r w:rsidRPr="00137DA4">
        <w:rPr>
          <w:rFonts w:hint="eastAsia"/>
          <w:b w:val="0"/>
          <w:sz w:val="20"/>
        </w:rPr>
        <w:t>Table: Analysis on HBsAg Titer Over Time (Run-in Period)</w:t>
      </w:r>
      <w:bookmarkEnd w:id="0"/>
    </w:p>
    <w:p w14:paraId="05C65D66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</w:p>
    <w:p w14:paraId="25F9C263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______________________________________________________________________________</w:t>
      </w:r>
    </w:p>
    <w:p w14:paraId="79A30982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</w:p>
    <w:p w14:paraId="7EB0AD3E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                        Add-on Adefovir   Switch to Tenofovir</w:t>
      </w:r>
    </w:p>
    <w:p w14:paraId="5AF32ED0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HBsAg (IU/ml)                       N=58                N=44           p-value</w:t>
      </w:r>
    </w:p>
    <w:p w14:paraId="3E57D52D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______________________________________________________________________________</w:t>
      </w:r>
    </w:p>
    <w:p w14:paraId="4A9A039A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</w:p>
    <w:p w14:paraId="11890623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Baseline</w:t>
      </w:r>
    </w:p>
    <w:p w14:paraId="50BD225D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58      </w:t>
      </w:r>
      <w:bookmarkStart w:id="1" w:name="_GoBack"/>
      <w:bookmarkEnd w:id="1"/>
      <w:r w:rsidRPr="00137DA4">
        <w:rPr>
          <w:rFonts w:hint="eastAsia"/>
          <w:sz w:val="20"/>
        </w:rPr>
        <w:t xml:space="preserve">            44</w:t>
      </w:r>
    </w:p>
    <w:p w14:paraId="02DC25BA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54274 (157901)       5085 ( 18587)      0.0427</w:t>
      </w:r>
    </w:p>
    <w:p w14:paraId="529FFF2D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2081                 861</w:t>
      </w:r>
    </w:p>
    <w:p w14:paraId="5F0D3A70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  28, 823801)   (      8, 118901)</w:t>
      </w:r>
    </w:p>
    <w:p w14:paraId="1987CA69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</w:p>
    <w:p w14:paraId="096CCAF5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3</w:t>
      </w:r>
    </w:p>
    <w:p w14:paraId="2DB2BDF2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58                  41</w:t>
      </w:r>
    </w:p>
    <w:p w14:paraId="3D2DB572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6723 ( 18455)       2302 (  6367)      0.1445</w:t>
      </w:r>
    </w:p>
    <w:p w14:paraId="1D96A9A9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1294                 529</w:t>
      </w:r>
    </w:p>
    <w:p w14:paraId="37F78AAB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  38,  90300)   (     12,  39163)</w:t>
      </w:r>
    </w:p>
    <w:p w14:paraId="2E8F8688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</w:p>
    <w:p w14:paraId="5328E306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</w:t>
      </w:r>
    </w:p>
    <w:p w14:paraId="629A524A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-47551 (152347)      -2942 ( 18544)      0.4149</w:t>
      </w:r>
    </w:p>
    <w:p w14:paraId="5553DD6A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-47                  -4</w:t>
      </w:r>
    </w:p>
    <w:p w14:paraId="0D620101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-</w:t>
      </w:r>
      <w:proofErr w:type="gramStart"/>
      <w:r w:rsidRPr="00137DA4">
        <w:rPr>
          <w:rFonts w:hint="eastAsia"/>
          <w:sz w:val="20"/>
        </w:rPr>
        <w:t xml:space="preserve">823339,   </w:t>
      </w:r>
      <w:proofErr w:type="gramEnd"/>
      <w:r w:rsidRPr="00137DA4">
        <w:rPr>
          <w:rFonts w:hint="eastAsia"/>
          <w:sz w:val="20"/>
        </w:rPr>
        <w:t>1714)   (-118124,   7138)</w:t>
      </w:r>
    </w:p>
    <w:p w14:paraId="03CD4082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0208              0.3158</w:t>
      </w:r>
    </w:p>
    <w:p w14:paraId="74307717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2367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3370,  8103)</w:t>
      </w:r>
    </w:p>
    <w:p w14:paraId="0255B295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</w:p>
    <w:p w14:paraId="2CB0B01C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6</w:t>
      </w:r>
    </w:p>
    <w:p w14:paraId="1160DB93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58                  44</w:t>
      </w:r>
    </w:p>
    <w:p w14:paraId="4BD43FC3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9235 ( 39683)       3757 ( 15322)      0.3879</w:t>
      </w:r>
    </w:p>
    <w:p w14:paraId="289EFFDF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1284                 585</w:t>
      </w:r>
    </w:p>
    <w:p w14:paraId="76CAD44B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  52, 260200)   (     10, 101659)</w:t>
      </w:r>
    </w:p>
    <w:p w14:paraId="5E3F299F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</w:p>
    <w:p w14:paraId="382C93A7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</w:t>
      </w:r>
    </w:p>
    <w:p w14:paraId="21292DCF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-45039 (156398)      -1328 ( 20402)      0.6005</w:t>
      </w:r>
    </w:p>
    <w:p w14:paraId="43CF2442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-94                   0</w:t>
      </w:r>
    </w:p>
    <w:p w14:paraId="7CAECB71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-</w:t>
      </w:r>
      <w:proofErr w:type="gramStart"/>
      <w:r w:rsidRPr="00137DA4">
        <w:rPr>
          <w:rFonts w:hint="eastAsia"/>
          <w:sz w:val="20"/>
        </w:rPr>
        <w:t>823067,  87599</w:t>
      </w:r>
      <w:proofErr w:type="gramEnd"/>
      <w:r w:rsidRPr="00137DA4">
        <w:rPr>
          <w:rFonts w:hint="eastAsia"/>
          <w:sz w:val="20"/>
        </w:rPr>
        <w:t>)   (-118267,  62496)</w:t>
      </w:r>
    </w:p>
    <w:p w14:paraId="58BFBB97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0324              0.6680</w:t>
      </w:r>
    </w:p>
    <w:p w14:paraId="4E8C6E57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3359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9329, 16048)</w:t>
      </w:r>
    </w:p>
    <w:p w14:paraId="7C71DB50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</w:p>
    <w:p w14:paraId="36F798DB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12</w:t>
      </w:r>
    </w:p>
    <w:p w14:paraId="53AFC8B9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lastRenderedPageBreak/>
        <w:t xml:space="preserve">       N                              32                  34</w:t>
      </w:r>
    </w:p>
    <w:p w14:paraId="19B43FC5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2530 (  3295)       1249 (  2252)      0.0685</w:t>
      </w:r>
    </w:p>
    <w:p w14:paraId="32FF24E3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1682                 567</w:t>
      </w:r>
    </w:p>
    <w:p w14:paraId="0136D469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  41,  16319)   (      5,  11247)</w:t>
      </w:r>
    </w:p>
    <w:p w14:paraId="2F7F7F9C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</w:p>
    <w:p w14:paraId="494F57BE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</w:t>
      </w:r>
    </w:p>
    <w:p w14:paraId="03E5F1BA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-48479 (157384)      -3697 ( 20331)      0.1488</w:t>
      </w:r>
    </w:p>
    <w:p w14:paraId="27771256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 28                  -6</w:t>
      </w:r>
    </w:p>
    <w:p w14:paraId="1E0735B3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-</w:t>
      </w:r>
      <w:proofErr w:type="gramStart"/>
      <w:r w:rsidRPr="00137DA4">
        <w:rPr>
          <w:rFonts w:hint="eastAsia"/>
          <w:sz w:val="20"/>
        </w:rPr>
        <w:t xml:space="preserve">822245,   </w:t>
      </w:r>
      <w:proofErr w:type="gramEnd"/>
      <w:r w:rsidRPr="00137DA4">
        <w:rPr>
          <w:rFonts w:hint="eastAsia"/>
          <w:sz w:val="20"/>
        </w:rPr>
        <w:t>4601)   (-118276,   5640)</w:t>
      </w:r>
    </w:p>
    <w:p w14:paraId="15A3E04F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0913              0.2967</w:t>
      </w:r>
    </w:p>
    <w:p w14:paraId="4AE0E6BA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1012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 -372,  2396)</w:t>
      </w:r>
    </w:p>
    <w:p w14:paraId="310057F8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</w:p>
    <w:p w14:paraId="39DC8451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18</w:t>
      </w:r>
    </w:p>
    <w:p w14:paraId="5BCCDF5B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21                  27</w:t>
      </w:r>
    </w:p>
    <w:p w14:paraId="5DA18E48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12709 ( 50099)       1356 (  2225)      0.2442</w:t>
      </w:r>
    </w:p>
    <w:p w14:paraId="19DC5366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1155                 623</w:t>
      </w:r>
    </w:p>
    <w:p w14:paraId="34783178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  62, 231245)   (     22,   9334)</w:t>
      </w:r>
    </w:p>
    <w:p w14:paraId="020E9207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</w:p>
    <w:p w14:paraId="0404CA53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</w:t>
      </w:r>
    </w:p>
    <w:p w14:paraId="46D272F9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9286 ( 50739)      -4375 ( 22818)      0.2523</w:t>
      </w:r>
    </w:p>
    <w:p w14:paraId="12919A5C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 86                  21</w:t>
      </w:r>
    </w:p>
    <w:p w14:paraId="76DB72CA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23222, 228979)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>-118147,   7225)</w:t>
      </w:r>
    </w:p>
    <w:p w14:paraId="5BCFB880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4115              0.3283</w:t>
      </w:r>
    </w:p>
    <w:p w14:paraId="4AE5EFEC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11308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8332, 30949)</w:t>
      </w:r>
    </w:p>
    <w:p w14:paraId="72322060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</w:p>
    <w:p w14:paraId="0810F572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24</w:t>
      </w:r>
    </w:p>
    <w:p w14:paraId="0DA4BF8E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14                  19</w:t>
      </w:r>
    </w:p>
    <w:p w14:paraId="0455535A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1289 (  1226)       1420 (  2171)      0.8399</w:t>
      </w:r>
    </w:p>
    <w:p w14:paraId="586B4FFA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993                 883</w:t>
      </w:r>
    </w:p>
    <w:p w14:paraId="27E81113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  70,   4754)   (     11,   9302)</w:t>
      </w:r>
    </w:p>
    <w:p w14:paraId="0CE3C4EC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</w:p>
    <w:p w14:paraId="19063BFF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</w:t>
      </w:r>
    </w:p>
    <w:p w14:paraId="1F386A33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-2726 (  7607)      -6073 ( 27236)      0.8193</w:t>
      </w:r>
    </w:p>
    <w:p w14:paraId="524EE1B8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-22                 -13</w:t>
      </w:r>
    </w:p>
    <w:p w14:paraId="37363CB7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</w:t>
      </w:r>
      <w:proofErr w:type="gramStart"/>
      <w:r w:rsidRPr="00137DA4">
        <w:rPr>
          <w:rFonts w:hint="eastAsia"/>
          <w:sz w:val="20"/>
        </w:rPr>
        <w:t xml:space="preserve">23066,   </w:t>
      </w:r>
      <w:proofErr w:type="gramEnd"/>
      <w:r w:rsidRPr="00137DA4">
        <w:rPr>
          <w:rFonts w:hint="eastAsia"/>
          <w:sz w:val="20"/>
        </w:rPr>
        <w:t>2015)   (-118155,   7193)</w:t>
      </w:r>
    </w:p>
    <w:p w14:paraId="36C40F66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2030              0.3440</w:t>
      </w:r>
    </w:p>
    <w:p w14:paraId="1A8F8A82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-152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1495,  1192)</w:t>
      </w:r>
    </w:p>
    <w:p w14:paraId="0FC15786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</w:p>
    <w:p w14:paraId="07476F4C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30</w:t>
      </w:r>
    </w:p>
    <w:p w14:paraId="5A857240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13                  13</w:t>
      </w:r>
    </w:p>
    <w:p w14:paraId="4C7CF191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 920 (   893)       1884 (  3535)      0.3501</w:t>
      </w:r>
    </w:p>
    <w:p w14:paraId="704C2C3A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625                 742</w:t>
      </w:r>
    </w:p>
    <w:p w14:paraId="3549A422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  62,   3477)   (    148,  13396)</w:t>
      </w:r>
    </w:p>
    <w:p w14:paraId="652A77F4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</w:p>
    <w:p w14:paraId="2948B00C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</w:t>
      </w:r>
    </w:p>
    <w:p w14:paraId="64967F1E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-3305 (  7668)      -9327 ( 32790)      0.3530</w:t>
      </w:r>
    </w:p>
    <w:p w14:paraId="7C979C07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-342                -155</w:t>
      </w:r>
    </w:p>
    <w:p w14:paraId="5F49BB97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</w:t>
      </w:r>
      <w:proofErr w:type="gramStart"/>
      <w:r w:rsidRPr="00137DA4">
        <w:rPr>
          <w:rFonts w:hint="eastAsia"/>
          <w:sz w:val="20"/>
        </w:rPr>
        <w:t xml:space="preserve">23010,   </w:t>
      </w:r>
      <w:proofErr w:type="gramEnd"/>
      <w:r w:rsidRPr="00137DA4">
        <w:rPr>
          <w:rFonts w:hint="eastAsia"/>
          <w:sz w:val="20"/>
        </w:rPr>
        <w:t xml:space="preserve"> 738)   (-118256,   3847)</w:t>
      </w:r>
    </w:p>
    <w:p w14:paraId="2AAE8439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1462              0.3253</w:t>
      </w:r>
    </w:p>
    <w:p w14:paraId="0413358F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-990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3151,  1170)</w:t>
      </w:r>
    </w:p>
    <w:p w14:paraId="6FFA60EC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</w:p>
    <w:p w14:paraId="736543DA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36</w:t>
      </w:r>
    </w:p>
    <w:p w14:paraId="0EE907CC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 6                   7</w:t>
      </w:r>
    </w:p>
    <w:p w14:paraId="1CDCCB7E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 575 (   251)       1673 (  1774)      0.1633</w:t>
      </w:r>
    </w:p>
    <w:p w14:paraId="5D7764F5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646                 829</w:t>
      </w:r>
    </w:p>
    <w:p w14:paraId="4868F015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 169,    810)   (    140,   5182)</w:t>
      </w:r>
    </w:p>
    <w:p w14:paraId="7CCF30BD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</w:p>
    <w:p w14:paraId="338DBE11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</w:t>
      </w:r>
    </w:p>
    <w:p w14:paraId="5FC1724F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-3320 (  7098)       -476 (  2558)      0.2083</w:t>
      </w:r>
    </w:p>
    <w:p w14:paraId="1B4B1C44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-594                -264</w:t>
      </w:r>
    </w:p>
    <w:p w14:paraId="2B880ED5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</w:t>
      </w:r>
      <w:proofErr w:type="gramStart"/>
      <w:r w:rsidRPr="00137DA4">
        <w:rPr>
          <w:rFonts w:hint="eastAsia"/>
          <w:sz w:val="20"/>
        </w:rPr>
        <w:t xml:space="preserve">17762,   </w:t>
      </w:r>
      <w:proofErr w:type="gramEnd"/>
      <w:r w:rsidRPr="00137DA4">
        <w:rPr>
          <w:rFonts w:hint="eastAsia"/>
          <w:sz w:val="20"/>
        </w:rPr>
        <w:t xml:space="preserve"> 291)   (  -5757,   2133)</w:t>
      </w:r>
    </w:p>
    <w:p w14:paraId="1DADC8B7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3037              0.6397</w:t>
      </w:r>
    </w:p>
    <w:p w14:paraId="2EF9C4F6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-1051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2793,   690)</w:t>
      </w:r>
    </w:p>
    <w:p w14:paraId="3F05D8D9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</w:p>
    <w:p w14:paraId="61B279F5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______________________________________________________________________________</w:t>
      </w:r>
    </w:p>
    <w:p w14:paraId="16FD8A91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p-value: Group comparison using t test per one-way ANCOVA w/</w:t>
      </w:r>
      <w:proofErr w:type="spellStart"/>
      <w:r w:rsidRPr="00137DA4">
        <w:rPr>
          <w:rFonts w:hint="eastAsia"/>
          <w:sz w:val="20"/>
        </w:rPr>
        <w:t>i</w:t>
      </w:r>
      <w:proofErr w:type="spellEnd"/>
      <w:r w:rsidRPr="00137DA4">
        <w:rPr>
          <w:rFonts w:hint="eastAsia"/>
          <w:sz w:val="20"/>
        </w:rPr>
        <w:t xml:space="preserve"> or w/o covariate</w:t>
      </w:r>
    </w:p>
    <w:p w14:paraId="17B998FF" w14:textId="77777777" w:rsidR="00D476AD" w:rsidRPr="00137DA4" w:rsidRDefault="00D476AD" w:rsidP="00D476AD">
      <w:pPr>
        <w:pStyle w:val="SASCNb"/>
        <w:rPr>
          <w:rFonts w:hint="eastAsia"/>
          <w:sz w:val="20"/>
        </w:rPr>
      </w:pPr>
    </w:p>
    <w:p w14:paraId="00457F61" w14:textId="77777777" w:rsidR="00E21B30" w:rsidRPr="00D476AD" w:rsidRDefault="00E21B30"/>
    <w:sectPr w:rsidR="00E21B30" w:rsidRPr="00D476AD" w:rsidSect="00D476AD">
      <w:pgSz w:w="11906" w:h="16838"/>
      <w:pgMar w:top="567" w:right="851" w:bottom="567" w:left="85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6AD"/>
    <w:rsid w:val="00D476AD"/>
    <w:rsid w:val="00E21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FD0AC"/>
  <w15:chartTrackingRefBased/>
  <w15:docId w15:val="{4792F733-F437-476E-AF43-E6CD15DD7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5">
    <w:name w:val="heading 5"/>
    <w:basedOn w:val="a"/>
    <w:next w:val="a0"/>
    <w:link w:val="50"/>
    <w:qFormat/>
    <w:rsid w:val="00D476AD"/>
    <w:pPr>
      <w:keepNext/>
      <w:widowControl/>
      <w:overflowPunct w:val="0"/>
      <w:autoSpaceDE w:val="0"/>
      <w:autoSpaceDN w:val="0"/>
      <w:adjustRightInd w:val="0"/>
      <w:textAlignment w:val="baseline"/>
      <w:outlineLvl w:val="4"/>
    </w:pPr>
    <w:rPr>
      <w:rFonts w:ascii="Courier New" w:eastAsia="新細明體" w:hAnsi="Courier New" w:cs="Times New Roman"/>
      <w:b/>
      <w:kern w:val="0"/>
      <w:sz w:val="16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50">
    <w:name w:val="標題 5 字元"/>
    <w:basedOn w:val="a1"/>
    <w:link w:val="5"/>
    <w:rsid w:val="00D476AD"/>
    <w:rPr>
      <w:rFonts w:ascii="Courier New" w:eastAsia="新細明體" w:hAnsi="Courier New" w:cs="Times New Roman"/>
      <w:b/>
      <w:kern w:val="0"/>
      <w:sz w:val="16"/>
      <w:szCs w:val="20"/>
    </w:rPr>
  </w:style>
  <w:style w:type="paragraph" w:customStyle="1" w:styleId="SASCNb">
    <w:name w:val="SAS_CNb"/>
    <w:basedOn w:val="a"/>
    <w:rsid w:val="00D476AD"/>
    <w:pPr>
      <w:widowControl/>
      <w:overflowPunct w:val="0"/>
      <w:autoSpaceDE w:val="0"/>
      <w:autoSpaceDN w:val="0"/>
      <w:adjustRightInd w:val="0"/>
      <w:textAlignment w:val="baseline"/>
    </w:pPr>
    <w:rPr>
      <w:rFonts w:ascii="Courier New" w:eastAsia="新細明體" w:hAnsi="Courier New" w:cs="Times New Roman"/>
      <w:kern w:val="0"/>
      <w:sz w:val="16"/>
      <w:szCs w:val="20"/>
    </w:rPr>
  </w:style>
  <w:style w:type="paragraph" w:styleId="a0">
    <w:name w:val="Normal Indent"/>
    <w:basedOn w:val="a"/>
    <w:uiPriority w:val="99"/>
    <w:semiHidden/>
    <w:unhideWhenUsed/>
    <w:rsid w:val="00D476AD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16</Words>
  <Characters>4656</Characters>
  <Application>Microsoft Office Word</Application>
  <DocSecurity>0</DocSecurity>
  <Lines>38</Lines>
  <Paragraphs>10</Paragraphs>
  <ScaleCrop>false</ScaleCrop>
  <Company/>
  <LinksUpToDate>false</LinksUpToDate>
  <CharactersWithSpaces>5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gm chen</dc:creator>
  <cp:keywords/>
  <dc:description/>
  <cp:lastModifiedBy>fygm chen</cp:lastModifiedBy>
  <cp:revision>1</cp:revision>
  <dcterms:created xsi:type="dcterms:W3CDTF">2020-02-05T13:44:00Z</dcterms:created>
  <dcterms:modified xsi:type="dcterms:W3CDTF">2020-02-05T13:47:00Z</dcterms:modified>
</cp:coreProperties>
</file>